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ECC64" w14:textId="4CF85739" w:rsidR="002360DE" w:rsidRPr="00FC229E" w:rsidRDefault="00B105E5" w:rsidP="00FC229E">
      <w:pPr>
        <w:pStyle w:val="EndNoteBibliography"/>
        <w:spacing w:after="0" w:line="360" w:lineRule="auto"/>
        <w:ind w:left="720" w:hanging="720"/>
        <w:jc w:val="both"/>
        <w:rPr>
          <w:b/>
        </w:rPr>
      </w:pPr>
      <w:r w:rsidRPr="000F0DCF">
        <w:rPr>
          <w:b/>
        </w:rPr>
        <w:t xml:space="preserve">Supplementary </w:t>
      </w:r>
      <w:r w:rsidR="0030091E">
        <w:rPr>
          <w:b/>
        </w:rPr>
        <w:t>Information</w:t>
      </w:r>
    </w:p>
    <w:p w14:paraId="473118C3" w14:textId="513C1D43" w:rsidR="002360DE" w:rsidRDefault="002360DE" w:rsidP="002360DE">
      <w:pPr>
        <w:spacing w:after="0" w:line="360" w:lineRule="auto"/>
        <w:rPr>
          <w:b/>
          <w:bCs/>
          <w:sz w:val="20"/>
          <w:szCs w:val="20"/>
          <w:lang w:val="en-US"/>
        </w:rPr>
      </w:pPr>
      <w:r w:rsidRPr="00183C34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>S</w:t>
      </w:r>
      <w:r w:rsidR="00FC229E">
        <w:rPr>
          <w:b/>
          <w:bCs/>
          <w:sz w:val="20"/>
          <w:szCs w:val="20"/>
          <w:lang w:val="en-US"/>
        </w:rPr>
        <w:t>1</w:t>
      </w:r>
      <w:r w:rsidRPr="00183C34">
        <w:rPr>
          <w:b/>
          <w:bCs/>
          <w:sz w:val="20"/>
          <w:szCs w:val="20"/>
          <w:lang w:val="en-US"/>
        </w:rPr>
        <w:t xml:space="preserve">: </w:t>
      </w:r>
      <w:r w:rsidR="004E173E">
        <w:rPr>
          <w:b/>
          <w:bCs/>
          <w:sz w:val="20"/>
          <w:szCs w:val="20"/>
          <w:lang w:val="en-US"/>
        </w:rPr>
        <w:t>Overview of results obtained with QS-ME and routine diagnostic workflows.</w:t>
      </w:r>
    </w:p>
    <w:tbl>
      <w:tblPr>
        <w:tblW w:w="9561" w:type="dxa"/>
        <w:tblInd w:w="-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6"/>
        <w:gridCol w:w="1263"/>
        <w:gridCol w:w="908"/>
        <w:gridCol w:w="1703"/>
        <w:gridCol w:w="595"/>
        <w:gridCol w:w="2382"/>
        <w:gridCol w:w="595"/>
        <w:gridCol w:w="1169"/>
      </w:tblGrid>
      <w:tr w:rsidR="00984CA3" w:rsidRPr="00FC229E" w14:paraId="2D261801" w14:textId="77777777" w:rsidTr="00984CA3">
        <w:trPr>
          <w:trHeight w:val="300"/>
        </w:trPr>
        <w:tc>
          <w:tcPr>
            <w:tcW w:w="9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AA4AEF" w14:textId="0627607E" w:rsidR="00984CA3" w:rsidRPr="00D5088D" w:rsidRDefault="00984CA3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Institute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09B532" w14:textId="3C4073EB" w:rsidR="00984CA3" w:rsidRPr="00D5088D" w:rsidRDefault="00984CA3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Sample ID</w:t>
            </w:r>
          </w:p>
        </w:tc>
        <w:tc>
          <w:tcPr>
            <w:tcW w:w="32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794177" w14:textId="77777777" w:rsidR="00984CA3" w:rsidRPr="00D5088D" w:rsidRDefault="00984CA3" w:rsidP="00D5088D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Routine diagnostic workflow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D14747" w14:textId="77777777" w:rsidR="00984CA3" w:rsidRPr="00D5088D" w:rsidRDefault="00984CA3" w:rsidP="00D5088D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QS-ME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A8287C" w14:textId="78ADA0B8" w:rsidR="00984CA3" w:rsidRPr="00D5088D" w:rsidRDefault="00984CA3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Agreement</w:t>
            </w:r>
          </w:p>
        </w:tc>
      </w:tr>
      <w:tr w:rsidR="00984CA3" w:rsidRPr="00FC229E" w14:paraId="1A8E11BF" w14:textId="77777777" w:rsidTr="00984CA3">
        <w:trPr>
          <w:trHeight w:val="360"/>
        </w:trPr>
        <w:tc>
          <w:tcPr>
            <w:tcW w:w="9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73BB0D" w14:textId="41E1953F" w:rsidR="00984CA3" w:rsidRPr="00D5088D" w:rsidRDefault="00984CA3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DBAFA6" w14:textId="70EFD80E" w:rsidR="00984CA3" w:rsidRPr="00D5088D" w:rsidRDefault="00984CA3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EE498D" w14:textId="77777777" w:rsidR="00984CA3" w:rsidRPr="00D5088D" w:rsidRDefault="00984CA3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Assay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885C52" w14:textId="77777777" w:rsidR="00984CA3" w:rsidRPr="00D5088D" w:rsidRDefault="00984CA3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Result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4A952D" w14:textId="11FE9506" w:rsidR="00984CA3" w:rsidRPr="00D5088D" w:rsidRDefault="00984CA3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C</w:t>
            </w: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eastAsia="nl-NL"/>
              </w:rPr>
              <w:t>T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499B97" w14:textId="77777777" w:rsidR="00984CA3" w:rsidRPr="00D5088D" w:rsidRDefault="00984CA3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Result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E2CB33" w14:textId="0494AB5F" w:rsidR="00984CA3" w:rsidRPr="00D5088D" w:rsidRDefault="00984CA3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C</w:t>
            </w: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eastAsia="nl-NL"/>
              </w:rPr>
              <w:t>T</w:t>
            </w:r>
          </w:p>
        </w:tc>
        <w:tc>
          <w:tcPr>
            <w:tcW w:w="11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17C2" w14:textId="70F81795" w:rsidR="00984CA3" w:rsidRPr="00D5088D" w:rsidRDefault="00984CA3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5088D" w:rsidRPr="00FC229E" w14:paraId="0F462750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7C9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98A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E73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g tes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499F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C. neoforman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98E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20B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FF0000"/>
                <w:sz w:val="20"/>
                <w:szCs w:val="20"/>
                <w:lang w:eastAsia="nl-NL"/>
              </w:rPr>
              <w:t>Negativ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0E0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C6524E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eastAsia="nl-NL"/>
              </w:rPr>
              <w:t>NO</w:t>
            </w:r>
          </w:p>
        </w:tc>
      </w:tr>
      <w:tr w:rsidR="00D5088D" w:rsidRPr="00FC229E" w14:paraId="20837861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D6A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373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EB5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g tes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8F81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C. neoforman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617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E6EB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C. neoformans/</w:t>
            </w:r>
            <w:proofErr w:type="spellStart"/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gattii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38B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3.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FCEEDB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572F1928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D95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7A2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50C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g tes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1C7C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C. neoforman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C1F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67AA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C. neoformans/</w:t>
            </w:r>
            <w:proofErr w:type="spellStart"/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gattii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133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3.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CDC36C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7D5B83AD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06D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7B3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B24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ultur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F9B6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C. neoforman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5BB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0562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C. neoformans/</w:t>
            </w:r>
            <w:proofErr w:type="spellStart"/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gattii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B20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4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0BBBD5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557D3B88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723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973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41F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ultur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7D17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C. neoforman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6EB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64A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FF0000"/>
                <w:sz w:val="20"/>
                <w:szCs w:val="20"/>
                <w:lang w:eastAsia="nl-NL"/>
              </w:rPr>
              <w:t>Negativ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1BB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D62E1C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eastAsia="nl-NL"/>
              </w:rPr>
              <w:t>NO</w:t>
            </w:r>
          </w:p>
        </w:tc>
      </w:tr>
      <w:tr w:rsidR="00D5088D" w:rsidRPr="00FC229E" w14:paraId="6DEDD9EF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A3F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8F6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FC8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ultur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975E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C. neoforman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DA0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4B1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FF0000"/>
                <w:sz w:val="20"/>
                <w:szCs w:val="20"/>
                <w:lang w:eastAsia="nl-NL"/>
              </w:rPr>
              <w:t>Internal control failur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1BA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178AF6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XCLUDED</w:t>
            </w:r>
          </w:p>
        </w:tc>
      </w:tr>
      <w:tr w:rsidR="00D5088D" w:rsidRPr="00FC229E" w14:paraId="63D1FB16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85A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642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427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ultur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0040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C. neoforman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8C3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ABD4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C. neoformans/</w:t>
            </w:r>
            <w:proofErr w:type="spellStart"/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gattii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EF1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7.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B40E65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6E5EAEAB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668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A28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074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ultur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03B9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C. neoforman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CEA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981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FF0000"/>
                <w:sz w:val="20"/>
                <w:szCs w:val="20"/>
                <w:lang w:eastAsia="nl-NL"/>
              </w:rPr>
              <w:t>Negativ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858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DBA47B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eastAsia="nl-NL"/>
              </w:rPr>
              <w:t>NO</w:t>
            </w:r>
          </w:p>
        </w:tc>
      </w:tr>
      <w:tr w:rsidR="00D5088D" w:rsidRPr="00FC229E" w14:paraId="74D162CB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B8F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329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D5C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g tes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1DDA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C. neoforman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0350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EB7E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FF0000"/>
                <w:sz w:val="20"/>
                <w:szCs w:val="20"/>
                <w:lang w:eastAsia="nl-NL"/>
              </w:rPr>
              <w:t>Negativ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6CB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984558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eastAsia="nl-NL"/>
              </w:rPr>
              <w:t>NO</w:t>
            </w:r>
          </w:p>
        </w:tc>
      </w:tr>
      <w:tr w:rsidR="00D5088D" w:rsidRPr="00FC229E" w14:paraId="037E57B9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0EA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7E0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7AD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g tes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EF2C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C. neoforman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3D61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9137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C. neoformans/</w:t>
            </w:r>
            <w:proofErr w:type="spellStart"/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gattii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D61C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1.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1DDC29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7F1977CE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114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85B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BA4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g tes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B33F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C. neoforman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5ACC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30A1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FF0000"/>
                <w:sz w:val="20"/>
                <w:szCs w:val="20"/>
                <w:lang w:eastAsia="nl-NL"/>
              </w:rPr>
              <w:t>Negativ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EBF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D44AFC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eastAsia="nl-NL"/>
              </w:rPr>
              <w:t>NO</w:t>
            </w:r>
          </w:p>
        </w:tc>
      </w:tr>
      <w:tr w:rsidR="00D5088D" w:rsidRPr="00FC229E" w14:paraId="155B2117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115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526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454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g tes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3A02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C. neoforman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4504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7EE7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C. neoformans/</w:t>
            </w:r>
            <w:proofErr w:type="spellStart"/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gattii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4E43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4.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FC3CB4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6A7A754D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3A3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EEB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350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g tes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A110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C. neoforman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BECB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52B0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FF0000"/>
                <w:sz w:val="20"/>
                <w:szCs w:val="20"/>
                <w:lang w:eastAsia="nl-NL"/>
              </w:rPr>
              <w:t>Negativ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AF3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BB283E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eastAsia="nl-NL"/>
              </w:rPr>
              <w:t>NO</w:t>
            </w:r>
          </w:p>
        </w:tc>
      </w:tr>
      <w:tr w:rsidR="00D5088D" w:rsidRPr="00FC229E" w14:paraId="42CAFC1E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030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3D1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763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g tes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3553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C. neoforman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A401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A2D2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C. neoformans/</w:t>
            </w:r>
            <w:proofErr w:type="spellStart"/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gattii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2960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4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8D3074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2B27866C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F62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DA5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A4E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ultur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18B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E. coli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2CC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914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FF0000"/>
                <w:sz w:val="20"/>
                <w:szCs w:val="20"/>
                <w:lang w:eastAsia="nl-NL"/>
              </w:rPr>
              <w:t>Cartridge failur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397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15D80E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XCLUDED</w:t>
            </w:r>
          </w:p>
        </w:tc>
      </w:tr>
      <w:tr w:rsidR="00D5088D" w:rsidRPr="00FC229E" w14:paraId="57342D61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A8F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BDE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8E5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ultur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C0D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E. coli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40D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433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E. coli</w:t>
            </w: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K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3C1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7.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107116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1F305CCF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D79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0D7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CA7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4826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A77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9.9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3AE3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E1EE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1.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303ADD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6CA88AFC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2CE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044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91A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F914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658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1.0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4B4D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BBE2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4.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5C9E02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6FC5FEF6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D17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CB7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984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ED16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237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1.7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0D41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60E2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3.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E5937F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030DA8C8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0E9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8DF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52F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BAE9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D7C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8.4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6C4B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6392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7.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D2BC41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7667B1B3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A3A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EA7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2CA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EDBF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F3B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9.2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A5F5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763D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9.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D0F136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41EB6787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203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492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4A1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075B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043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1.6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C5D5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4DF7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3.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10CC4E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193CA1E2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7F0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343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429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4B8A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CD0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7.3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2C17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4BAF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6.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DC63DC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5254AAFD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237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115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AA9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F8D1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797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3.9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80EE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11FD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5.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FC060F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2113BE04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7BC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99A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4D2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82D6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EA0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2.6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BE59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46E0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4.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E8F0DD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31F43313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540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643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941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C7D4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638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4.8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A6EF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EC3C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8.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B6A8EC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768ADCC3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1E0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6F8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1D8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0EFA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857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2.4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7A98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F87F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3.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6200C7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6EA4F4E1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132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E79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E5A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4AC8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A83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9.8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4B17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9918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7.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DA1AE3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597A98D3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3C7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B49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CFE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8240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4EA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3.0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621C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AD4D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4.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E03239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3C2D7B1A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BF7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899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DFE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4C69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595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2.2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526F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3C37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4.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D5DA26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37011D90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7B2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21F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2E6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14DE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66AC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5.6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A9E7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F37F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7.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CC1EF2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0B619464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E82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7EB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AB5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1DEC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D84B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2.4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A22D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6BC2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5.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F2D63F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4322B9CC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6BB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057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E36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E98C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8BFE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3.2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6A2B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CF6E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23.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0B822F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4F44D186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8CF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lastRenderedPageBreak/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DE7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E1D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5923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6DA9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5.6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BA1F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0C6B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26.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BE51AD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316C9C5E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ECE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30F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0FF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71C3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336E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4.7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D7D8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48BF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26.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4D95A5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17949D81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A24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7FB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8E5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2409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41E3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0.5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91E5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EE0E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1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CC7C9C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6844A384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18F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3B1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960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D7EF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D475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3.0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78F0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5F97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3.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6D158B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0EE8CA55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ECA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732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404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5157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4A9F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0.6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8D2E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0AD6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2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6394A6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624F74FF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E23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235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962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9DA5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023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1.8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0EF7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83B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5.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94B217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45CC3B05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3F4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EB5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62E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0AF4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414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8.7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62E5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Enter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AE9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1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F803DB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67C3DBE0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08B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C69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CAA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F71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H. influenz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CF3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6.3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9B7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H. influenz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20C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2.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5C1681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1D295FEF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1B2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A8B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9CF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EFE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H. influenz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E0F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7.2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FCC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H. influenz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6B9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.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B3AE32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749FBA95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049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6B4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3D4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40C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H. influenz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01B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6.8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A6D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H. influenz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927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7.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9D3278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6BEFF701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D8D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B3E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922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28C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H. influenz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2E9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7.7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3DB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FF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FF0000"/>
                <w:sz w:val="20"/>
                <w:szCs w:val="20"/>
                <w:lang w:eastAsia="nl-NL"/>
              </w:rPr>
              <w:t>Cartridge failur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5E0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B11261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XCLUDED</w:t>
            </w:r>
          </w:p>
        </w:tc>
      </w:tr>
      <w:tr w:rsidR="00D5088D" w:rsidRPr="00FC229E" w14:paraId="52791934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E4B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03F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F41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5DB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H. influenz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DCA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2.0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65E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H. influenz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802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9.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FCACF2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7732AF55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AF3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9EB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870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ultur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17D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H. influenz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865B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A43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H. influenz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305E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8.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1A58D8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05656F13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516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C50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405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ultur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216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H. influenz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D019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605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H. influenz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6875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.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80365C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6344128B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DA3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06D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029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ultur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C28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H. influenz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2A76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F56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H. influenz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C9DE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7.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AD1876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62DD2BF7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4B1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AC9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AF1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1D7F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HHV-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7392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6.1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89B3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HV-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80F4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1.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5CE353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327936EC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958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F3A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E31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80DF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HHV-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CE5C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1.5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7880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HV-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9C5F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3.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32B62C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70129218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D24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D6C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097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752D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HHV-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2649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1.7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AB8B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HV-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C609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1.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FF2C8E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4ADDE3E1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A1C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EB5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7FD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B172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HSV-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A6D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8.6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12DE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SV-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A6EF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7.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6703CE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5F0A5E39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06C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EA8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9FB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181A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HSV-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6AAA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9.1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E504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SV-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A1AF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7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04A577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1E5DEB39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A36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439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048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A53A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HSV-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80D8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1.4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ACD8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SV-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C833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3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9E2016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0B1BCCC3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B2C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C08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CA4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D3FE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HSV-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9D55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5.6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A429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SV-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8BE5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5.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B5A1D1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0CD3C141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058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81E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938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F15A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HSV-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F8F2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3.4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4789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SV-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3A22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2.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5B1B0A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50237B6D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9D6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3FA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79A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3E36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HSV-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82FB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8.7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CB53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SV-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0B82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8.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FB57A5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4CBE31BB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EF4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034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F44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8714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HSV-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AC0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6.6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B40E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SV-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65B2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5.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584A51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55A0B15A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ACA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39D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8E8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2AB1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HSV-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9579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8.6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2CA7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SV-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F474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7.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A2E19C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3AC4541D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A87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47E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653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B22A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HSV-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D76E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2.8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736A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SV-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8DAD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0.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BBF73A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105500C3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A7D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ABA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5F7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E042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HSV-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19DA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5.2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957C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SV-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90D6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3.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5F5589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7B1D4255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F32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455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898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ultur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6A3A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L. monocytogen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627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EE05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L. monocytogen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A41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6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521574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42E7A262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C26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7EE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029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ultur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6596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L. monocytogen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E2F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0050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L. monocytogen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D66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8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76543D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57F1C538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744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7A9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1EF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5F29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L. monocytogen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7FEB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0.2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3A28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L. monocytogen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DD12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3.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D0EB2E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53081194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E0D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713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8A2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DAF1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L. monocytogen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3BBE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2.8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D95D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L. monocytogen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A470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2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CE39CE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14F7C68A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40A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BB2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E20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CAB2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L. monocytogen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E861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7.5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A8CC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L. monocytogen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85EA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6.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A83FFC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728E64AF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68C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B9E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35A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5F94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L. monocytogen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8F92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8.7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C873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L. monocytogen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BD98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1.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DB5627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5AAF0912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936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736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8EA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DCBA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L. monocytogen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997F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5.8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876B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FF0000"/>
                <w:sz w:val="20"/>
                <w:szCs w:val="20"/>
                <w:lang w:eastAsia="nl-NL"/>
              </w:rPr>
              <w:t>Negativ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027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66C100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eastAsia="nl-NL"/>
              </w:rPr>
              <w:t>NO</w:t>
            </w:r>
          </w:p>
        </w:tc>
      </w:tr>
      <w:tr w:rsidR="00D5088D" w:rsidRPr="00FC229E" w14:paraId="383C41D6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EA6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5CB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B68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BE3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432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0.1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60F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E57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6.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3F850B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613B989A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76A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8CB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EF1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4DE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1C0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5.0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AC8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E14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3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B532EE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72A4443A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44B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lastRenderedPageBreak/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8C4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718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644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7A3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7.0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7C7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08B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4.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ECB270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40EF13DB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505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042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575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7D6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6EE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7.0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33E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60F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6.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605A09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5AF61A54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7F3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45D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E8F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93A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7F8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1.7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7D6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0CA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2.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F49BD7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497DDDBA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E6C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271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DCD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C3B5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D5AC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7.9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FC2B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E5C3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7.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E85AE5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5BE6DA70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032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068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193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571A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6EF1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7.6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FE94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5160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7.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93B884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56B6A739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D6B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6CF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14B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2F01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2879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8.2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96E4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83DF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7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9EEBC3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731D2533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26A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97B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841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967C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F71A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6.1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7A8C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37C7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6.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25BB43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765514F8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0E7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A54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4C0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8305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465F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7.2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9344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N. meningitidi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8AAA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6.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3873DA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32B93276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5E1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474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CA0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B812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Parech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875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7.1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F24E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Parech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6F8F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6.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1EA408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4AD21456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A90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CC1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221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DB6F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Parech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180D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1.2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99BA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Parech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4B7F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1.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EE38E2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7F04D23E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05B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8C4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8C9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F159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Parech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BCCB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1.5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995A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Parech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EBCD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3.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CB0A05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5D6E58F0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992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0DC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CC4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FA2D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Parech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73D9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0.1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3A7A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Parech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254B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2.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B38645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340B1FD9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C84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248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6B7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67EB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Parech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7D4B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6.8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8976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Parechovir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5D86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30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DFB12C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2D2EFB7E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A85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E9A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493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S-pro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A62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agalact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1FB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07B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agalact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003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4.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0BB516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1DA22A51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DC2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9F2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128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CF8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5B9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3.0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9EE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E4D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7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443871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1659546E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184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289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564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6E4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8CF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0.0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99E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FF0000"/>
                <w:sz w:val="20"/>
                <w:szCs w:val="20"/>
                <w:lang w:eastAsia="nl-NL"/>
              </w:rPr>
              <w:t>Negativ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249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F2A570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eastAsia="nl-NL"/>
              </w:rPr>
              <w:t>NO</w:t>
            </w:r>
          </w:p>
        </w:tc>
      </w:tr>
      <w:tr w:rsidR="00D5088D" w:rsidRPr="00FC229E" w14:paraId="73201D4B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ABF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2E4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C2E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A85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6FE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5.0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3B5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FF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FF0000"/>
                <w:sz w:val="20"/>
                <w:szCs w:val="20"/>
                <w:lang w:eastAsia="nl-NL"/>
              </w:rPr>
              <w:t>Cartridge failur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7DA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354467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XCLUDED</w:t>
            </w:r>
          </w:p>
        </w:tc>
      </w:tr>
      <w:tr w:rsidR="00D5088D" w:rsidRPr="00FC229E" w14:paraId="3BF848D1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ACD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E7C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AD6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386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2F9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1.0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96D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678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8.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B31AE4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1F5C63EC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3E3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7D2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E54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C40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437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8.0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2C6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49E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5.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653FEA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03CEE363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0AC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8CE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ED8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3B8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7575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6.7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19D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13AC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6.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AE87B4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1125BB82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F91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0D6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C95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D1E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5AFC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3.9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BCD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B340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1.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6074D1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05F29CE0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34C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0AC3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29A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AE4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6EC1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3.9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C45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6ED0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.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F6F253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59189E25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E93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7A1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693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4B2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2D70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6.0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5E5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11DC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3.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7F04F2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1EFB0DA5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E6B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6B7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B46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1E3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F258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.1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BCC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B01F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5.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CB7B72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6BA21801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33A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71A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EC8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079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4A15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7.8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5C8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C940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7.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2F7E89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6046186B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DEF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91B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6B2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6D9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F4EA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3.7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9F8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neumon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AF59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4.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42C3DA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1131AA93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984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0DE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276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ultur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2A7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yogen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9F2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84C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yogen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FE0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9.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C11C7F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77A2A0CD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7A5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D9C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A64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ultur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CD1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yogen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2ED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EA7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yogen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84F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1.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E8BE37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0189EE31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BE6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43E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361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ultur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A7C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yogen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A846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6DD0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pyogenes</w:t>
            </w: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, </w:t>
            </w:r>
            <w:r w:rsidRPr="00D5088D">
              <w:rPr>
                <w:rFonts w:eastAsia="Times New Roman" w:cstheme="minorHAnsi"/>
                <w:color w:val="FF0000"/>
                <w:sz w:val="20"/>
                <w:szCs w:val="20"/>
                <w:lang w:eastAsia="nl-NL"/>
              </w:rPr>
              <w:t>VZV (CT 35.9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94AE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0.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7CC3E9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eastAsia="nl-NL"/>
              </w:rPr>
              <w:t>NO</w:t>
            </w:r>
          </w:p>
        </w:tc>
      </w:tr>
      <w:tr w:rsidR="00D5088D" w:rsidRPr="00FC229E" w14:paraId="3E9EDE30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7E4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57A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F87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FEE0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421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6.1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2FAA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7403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4.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856A25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3CC257AF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B79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379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E79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B3AC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307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9.3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1449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0C05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0.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63F12D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557584BE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BA6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D57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EE9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5941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F44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2.6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B162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E495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3.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A8F45C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6B76879C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518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8B9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15D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0C2C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6A6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9.8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7623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F69F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0.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C00F2F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2B1DEAD9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524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2E5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090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A9B8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189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4.0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4C8E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BDEF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4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4F4B70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3832796E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4AD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FDC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11B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D53F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A9EB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9.8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8B67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CCC1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9.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94E9EE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173B4E7A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3A5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089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A0E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DED1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CA5C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3.0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FAB4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A147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3.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050CFA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4057A54D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6E1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5FE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BCB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EA13C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C2BB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0.1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6498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E7F8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9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E702C1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5C3F93B3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50F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lastRenderedPageBreak/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E7D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9BD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1493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1BE9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2.7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9358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7E00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4.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D5B224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45B785DB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2EF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8E8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C89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0785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5648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0.3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DFDA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910D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1.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6B7D6C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3DDA363F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07A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D35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128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DT PC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8D80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3995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8.6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DBB6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Z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B256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8.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E65AE3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5B634EF6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F1C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C99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pecificity_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A5C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S-pro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DFA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egativ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5A1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F114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egativ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8C7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76EA95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44B4E1DA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23D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94D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pecificity_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F77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S-pro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82D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bovis</w:t>
            </w: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group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7B68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08D2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egativ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111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1CF9C87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0C410A02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36F1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B81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pecificity_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D32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S-pro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2FC5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bovis</w:t>
            </w: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group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5470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052F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egativ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B44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DC3668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D5088D" w:rsidRPr="00FC229E" w14:paraId="50CB5F31" w14:textId="77777777" w:rsidTr="00984CA3">
        <w:trPr>
          <w:trHeight w:val="3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B4B6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UM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769E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pecificity_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76B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S-pro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68B3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. dysgalactia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734B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DD09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egativ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857A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E885FAD" w14:textId="77777777" w:rsidR="00D5088D" w:rsidRPr="00D5088D" w:rsidRDefault="00D5088D" w:rsidP="00D5088D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5088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</w:tbl>
    <w:p w14:paraId="280EC07D" w14:textId="18F7794A" w:rsidR="00FC229E" w:rsidRPr="00FC229E" w:rsidRDefault="00FC229E" w:rsidP="00FC229E">
      <w:pPr>
        <w:spacing w:after="0" w:line="360" w:lineRule="auto"/>
        <w:rPr>
          <w:sz w:val="20"/>
          <w:szCs w:val="20"/>
        </w:rPr>
      </w:pPr>
      <w:r w:rsidRPr="00FC229E">
        <w:rPr>
          <w:sz w:val="20"/>
          <w:szCs w:val="20"/>
        </w:rPr>
        <w:t xml:space="preserve">AUMC – Amsterdam University Medical </w:t>
      </w:r>
      <w:proofErr w:type="spellStart"/>
      <w:r w:rsidRPr="00FC229E">
        <w:rPr>
          <w:sz w:val="20"/>
          <w:szCs w:val="20"/>
        </w:rPr>
        <w:t>Center</w:t>
      </w:r>
      <w:proofErr w:type="spellEnd"/>
      <w:r w:rsidRPr="00FC229E">
        <w:rPr>
          <w:sz w:val="20"/>
          <w:szCs w:val="20"/>
        </w:rPr>
        <w:t xml:space="preserve">, LUMC – Leiden University Medical </w:t>
      </w:r>
      <w:proofErr w:type="spellStart"/>
      <w:r w:rsidRPr="00FC229E">
        <w:rPr>
          <w:sz w:val="20"/>
          <w:szCs w:val="20"/>
        </w:rPr>
        <w:t>Center</w:t>
      </w:r>
      <w:proofErr w:type="spellEnd"/>
      <w:r w:rsidRPr="00FC229E">
        <w:rPr>
          <w:sz w:val="20"/>
          <w:szCs w:val="20"/>
        </w:rPr>
        <w:t>.</w:t>
      </w:r>
      <w:r w:rsidRPr="00FC229E">
        <w:rPr>
          <w:b/>
          <w:bCs/>
          <w:sz w:val="20"/>
          <w:szCs w:val="20"/>
          <w:lang w:val="en-US"/>
        </w:rPr>
        <w:br w:type="page"/>
      </w:r>
    </w:p>
    <w:p w14:paraId="3DDDE202" w14:textId="2D7E8F86" w:rsidR="003E5AE0" w:rsidRPr="003E5AE0" w:rsidRDefault="003E5AE0" w:rsidP="003E5AE0">
      <w:pPr>
        <w:spacing w:after="160" w:line="360" w:lineRule="auto"/>
        <w:rPr>
          <w:b/>
          <w:bCs/>
          <w:sz w:val="20"/>
          <w:szCs w:val="20"/>
          <w:lang w:val="en-US"/>
        </w:rPr>
      </w:pPr>
      <w:r w:rsidRPr="00183C34">
        <w:rPr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b/>
          <w:bCs/>
          <w:sz w:val="20"/>
          <w:szCs w:val="20"/>
          <w:lang w:val="en-US"/>
        </w:rPr>
        <w:t>S</w:t>
      </w:r>
      <w:r w:rsidR="00101C54">
        <w:rPr>
          <w:b/>
          <w:bCs/>
          <w:sz w:val="20"/>
          <w:szCs w:val="20"/>
          <w:lang w:val="en-US"/>
        </w:rPr>
        <w:t>2</w:t>
      </w:r>
      <w:r w:rsidRPr="00183C34">
        <w:rPr>
          <w:b/>
          <w:bCs/>
          <w:sz w:val="20"/>
          <w:szCs w:val="20"/>
          <w:lang w:val="en-US"/>
        </w:rPr>
        <w:t>: Differences in C</w:t>
      </w:r>
      <w:r w:rsidRPr="00183C34">
        <w:rPr>
          <w:b/>
          <w:bCs/>
          <w:sz w:val="20"/>
          <w:szCs w:val="20"/>
          <w:vertAlign w:val="subscript"/>
          <w:lang w:val="en-US"/>
        </w:rPr>
        <w:t>T</w:t>
      </w:r>
      <w:r w:rsidRPr="00183C34">
        <w:rPr>
          <w:b/>
          <w:bCs/>
          <w:sz w:val="20"/>
          <w:szCs w:val="20"/>
          <w:lang w:val="en-US"/>
        </w:rPr>
        <w:t xml:space="preserve"> values between the LDT and QS</w:t>
      </w:r>
      <w:r>
        <w:rPr>
          <w:b/>
          <w:bCs/>
          <w:sz w:val="20"/>
          <w:szCs w:val="20"/>
          <w:lang w:val="en-US"/>
        </w:rPr>
        <w:t xml:space="preserve"> in enterovirus and parechovirus positive CSF samples</w:t>
      </w:r>
      <w:r w:rsidRPr="00183C34">
        <w:rPr>
          <w:b/>
          <w:bCs/>
          <w:sz w:val="20"/>
          <w:szCs w:val="20"/>
          <w:lang w:val="en-US"/>
        </w:rPr>
        <w:t>.</w:t>
      </w:r>
    </w:p>
    <w:tbl>
      <w:tblPr>
        <w:tblW w:w="7176" w:type="dxa"/>
        <w:tblInd w:w="-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293"/>
        <w:gridCol w:w="1328"/>
        <w:gridCol w:w="1072"/>
        <w:gridCol w:w="656"/>
        <w:gridCol w:w="1678"/>
      </w:tblGrid>
      <w:tr w:rsidR="003E5AE0" w:rsidRPr="003E5AE0" w14:paraId="25F2B980" w14:textId="77777777" w:rsidTr="003E5AE0">
        <w:trPr>
          <w:trHeight w:val="315"/>
        </w:trPr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12A9D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Sample ID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C885A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Target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7AAD5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QS-ME result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16175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LDT result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48232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ΔC</w:t>
            </w:r>
            <w:r w:rsidRPr="003E5A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en-US" w:eastAsia="nl-NL"/>
              </w:rPr>
              <w:t>T</w:t>
            </w:r>
          </w:p>
        </w:tc>
        <w:tc>
          <w:tcPr>
            <w:tcW w:w="1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396F4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Genotype</w:t>
            </w:r>
          </w:p>
        </w:tc>
      </w:tr>
      <w:tr w:rsidR="003E5AE0" w:rsidRPr="003E5AE0" w14:paraId="12FB3C52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33971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F8B01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46F05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1.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3DB7F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9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87852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2.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CABE5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t performed</w:t>
            </w:r>
          </w:p>
        </w:tc>
      </w:tr>
      <w:tr w:rsidR="003E5AE0" w:rsidRPr="00FC229E" w14:paraId="18313224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B45DE3F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6BE32A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FF698A7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4.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24B02B5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1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2B38A89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3.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D666C4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chovirus E30</w:t>
            </w:r>
          </w:p>
        </w:tc>
      </w:tr>
      <w:tr w:rsidR="003E5AE0" w:rsidRPr="003E5AE0" w14:paraId="0551F0C4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D46C0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00C04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9CE3E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3.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A03BA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1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DE34B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1.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57D3B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t performed</w:t>
            </w:r>
          </w:p>
        </w:tc>
      </w:tr>
      <w:tr w:rsidR="003E5AE0" w:rsidRPr="00FC229E" w14:paraId="0F745828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38E48C0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489B468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1DADEA2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7.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49BD993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8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9F6A563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8.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633774B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chovirus E30</w:t>
            </w:r>
          </w:p>
        </w:tc>
      </w:tr>
      <w:tr w:rsidR="003E5AE0" w:rsidRPr="00FC229E" w14:paraId="62072FB9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D66BD2F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974BF4A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EDB669B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9.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1FC114B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9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E301A93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10.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6785950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chovirus E30</w:t>
            </w:r>
          </w:p>
        </w:tc>
      </w:tr>
      <w:tr w:rsidR="003E5AE0" w:rsidRPr="003E5AE0" w14:paraId="01B5634F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EA7FE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FA8AB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68975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3.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3FF1A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1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E9217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2.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749C1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chovirus E6</w:t>
            </w:r>
          </w:p>
        </w:tc>
      </w:tr>
      <w:tr w:rsidR="003E5AE0" w:rsidRPr="00FC229E" w14:paraId="3BB96DB6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6AF7A49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4F2F8EC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8443B44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6.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CA28F20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7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35975ED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9.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A0DBA86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chovirus E30</w:t>
            </w:r>
          </w:p>
        </w:tc>
      </w:tr>
      <w:tr w:rsidR="003E5AE0" w:rsidRPr="003E5AE0" w14:paraId="75F2379D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2C073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DD3BF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1034D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5.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894A9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3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C029F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1.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D3E77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chovirus E6</w:t>
            </w:r>
          </w:p>
        </w:tc>
      </w:tr>
      <w:tr w:rsidR="003E5AE0" w:rsidRPr="003E5AE0" w14:paraId="28440D45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C80D0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6924A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6FBD8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4.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87AF1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2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1317D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2.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45C41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t performed</w:t>
            </w:r>
          </w:p>
        </w:tc>
      </w:tr>
      <w:tr w:rsidR="003E5AE0" w:rsidRPr="00FC229E" w14:paraId="5EE70F20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5BDD9DF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F5C16A0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DCF76E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8.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A0D01D0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4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0B7402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3.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26E5CB4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ubtyping failed</w:t>
            </w:r>
          </w:p>
        </w:tc>
      </w:tr>
      <w:tr w:rsidR="003E5AE0" w:rsidRPr="003E5AE0" w14:paraId="253E25E5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C1F22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34A65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9E5DF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3.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48C67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2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B36F0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1.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78820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t performed</w:t>
            </w:r>
          </w:p>
        </w:tc>
      </w:tr>
      <w:tr w:rsidR="003E5AE0" w:rsidRPr="00FC229E" w14:paraId="69B9F641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C4075D1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FF4B289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97202EA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7.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5E6C059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9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06DDB0C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8.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78FE21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chovirus E30</w:t>
            </w:r>
          </w:p>
        </w:tc>
      </w:tr>
      <w:tr w:rsidR="003E5AE0" w:rsidRPr="003E5AE0" w14:paraId="11E9925A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8FEC9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314AD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CF867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4.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2732A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3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8F3BC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1.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B7F90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t performed</w:t>
            </w:r>
          </w:p>
        </w:tc>
      </w:tr>
      <w:tr w:rsidR="003E5AE0" w:rsidRPr="003E5AE0" w14:paraId="695EED5F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054C5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0EDBF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D8C9B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4.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7F672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2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6289E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2.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0E786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t performed</w:t>
            </w:r>
          </w:p>
        </w:tc>
      </w:tr>
      <w:tr w:rsidR="003E5AE0" w:rsidRPr="003E5AE0" w14:paraId="7060939B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552B7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32454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56914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7.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D17CF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5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71745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1.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49F4F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chovirus E30</w:t>
            </w:r>
          </w:p>
        </w:tc>
      </w:tr>
      <w:tr w:rsidR="003E5AE0" w:rsidRPr="00FC229E" w14:paraId="76315BDF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40B8F87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A8E0F61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F0ADD8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5.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A49F462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2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231474A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3.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788CD1C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chovirus E30</w:t>
            </w:r>
          </w:p>
        </w:tc>
      </w:tr>
      <w:tr w:rsidR="003E5AE0" w:rsidRPr="003E5AE0" w14:paraId="3F8CEDFE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E7CC3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51D56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30D37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3.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EA776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3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B2CDA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0.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47443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Coxsackievirus B5</w:t>
            </w:r>
          </w:p>
        </w:tc>
      </w:tr>
      <w:tr w:rsidR="003E5AE0" w:rsidRPr="003E5AE0" w14:paraId="75549801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2FB96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A5E3E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E4591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6.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FABBC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5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C1FE3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1.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04A70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chovirus E1</w:t>
            </w:r>
          </w:p>
        </w:tc>
      </w:tr>
      <w:tr w:rsidR="003E5AE0" w:rsidRPr="003E5AE0" w14:paraId="3DFCDB60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85F17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4D197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97EB3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6.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E61A1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4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45E10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1.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98053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chovirus E9</w:t>
            </w:r>
          </w:p>
        </w:tc>
      </w:tr>
      <w:tr w:rsidR="003E5AE0" w:rsidRPr="003E5AE0" w14:paraId="137D4CC2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8C8F2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1A1F0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E4C9A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1.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D96AD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0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A1F86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1.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825C3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t performed</w:t>
            </w:r>
          </w:p>
        </w:tc>
      </w:tr>
      <w:tr w:rsidR="003E5AE0" w:rsidRPr="003E5AE0" w14:paraId="5DFD3E92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67AAE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D4023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2557C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3.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6368F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3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7F4D8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0.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90E0F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chovirus E30</w:t>
            </w:r>
          </w:p>
        </w:tc>
      </w:tr>
      <w:tr w:rsidR="003E5AE0" w:rsidRPr="003E5AE0" w14:paraId="7BDF7117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6613F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D918B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54B4C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2.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69F98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0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53CCB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1.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A28E3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chovirus E13</w:t>
            </w:r>
          </w:p>
        </w:tc>
      </w:tr>
      <w:tr w:rsidR="003E5AE0" w:rsidRPr="00FC229E" w14:paraId="1521EBCC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6027D76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893E651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CF79216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5.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0AC159C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1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4C5BD51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3.6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FC9662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t performed</w:t>
            </w:r>
          </w:p>
        </w:tc>
      </w:tr>
      <w:tr w:rsidR="003E5AE0" w:rsidRPr="003E5AE0" w14:paraId="3960E059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F9B71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4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B2FF1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nter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B0DFE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1.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469CB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8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B6425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2.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DB04A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t performed</w:t>
            </w:r>
          </w:p>
        </w:tc>
      </w:tr>
      <w:tr w:rsidR="003E5AE0" w:rsidRPr="003E5AE0" w14:paraId="56FA26E5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B8B86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7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481AE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Parech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F9632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6.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1FFE4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7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28DE4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.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A4948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t performed</w:t>
            </w:r>
          </w:p>
        </w:tc>
      </w:tr>
      <w:tr w:rsidR="003E5AE0" w:rsidRPr="00FC229E" w14:paraId="4FE5517A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5B313EE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8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106B26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Parech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AEB7AE7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1.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6D6D18D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1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A31DBB3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9.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5C634D2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t performed</w:t>
            </w:r>
          </w:p>
        </w:tc>
      </w:tr>
      <w:tr w:rsidR="003E5AE0" w:rsidRPr="003E5AE0" w14:paraId="024E39EC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39275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8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663E1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Parech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26C41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3.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FD852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1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AB269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2.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B19EC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t performed</w:t>
            </w:r>
          </w:p>
        </w:tc>
      </w:tr>
      <w:tr w:rsidR="003E5AE0" w:rsidRPr="003E5AE0" w14:paraId="7920E6E4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0B548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8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73485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Parech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6A6FC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2.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0F521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0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8B5D3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1.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43A64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t performed</w:t>
            </w:r>
          </w:p>
        </w:tc>
      </w:tr>
      <w:tr w:rsidR="003E5AE0" w:rsidRPr="00FC229E" w14:paraId="40116CB8" w14:textId="77777777" w:rsidTr="003E5AE0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46AD7D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8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87A8D91" w14:textId="77777777" w:rsidR="003E5AE0" w:rsidRPr="003E5AE0" w:rsidRDefault="003E5AE0" w:rsidP="003E5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Parecho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095E8F1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0.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216235D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6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57A15F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3.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AD67347" w14:textId="77777777" w:rsidR="003E5AE0" w:rsidRPr="003E5AE0" w:rsidRDefault="003E5AE0" w:rsidP="003E5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E5A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t performed</w:t>
            </w:r>
          </w:p>
        </w:tc>
      </w:tr>
    </w:tbl>
    <w:p w14:paraId="3E65DB67" w14:textId="2F3B6190" w:rsidR="009F2F64" w:rsidRPr="00FC229E" w:rsidRDefault="003E5AE0" w:rsidP="00FC229E">
      <w:pPr>
        <w:spacing w:after="0" w:line="360" w:lineRule="auto"/>
        <w:jc w:val="both"/>
        <w:rPr>
          <w:sz w:val="20"/>
          <w:szCs w:val="20"/>
          <w:lang w:val="en-US"/>
        </w:rPr>
      </w:pPr>
      <w:r w:rsidRPr="00CB6BEF">
        <w:rPr>
          <w:sz w:val="20"/>
          <w:szCs w:val="20"/>
          <w:lang w:val="en-US"/>
        </w:rPr>
        <w:t>Rows in gre</w:t>
      </w:r>
      <w:r>
        <w:rPr>
          <w:sz w:val="20"/>
          <w:szCs w:val="20"/>
          <w:lang w:val="en-US"/>
        </w:rPr>
        <w:t>y</w:t>
      </w:r>
      <w:r w:rsidRPr="00CB6BEF">
        <w:rPr>
          <w:sz w:val="20"/>
          <w:szCs w:val="20"/>
          <w:lang w:val="en-US"/>
        </w:rPr>
        <w:t xml:space="preserve"> represent samples with more than three C</w:t>
      </w:r>
      <w:r w:rsidRPr="00CB6BEF">
        <w:rPr>
          <w:sz w:val="20"/>
          <w:szCs w:val="20"/>
          <w:vertAlign w:val="subscript"/>
          <w:lang w:val="en-US"/>
        </w:rPr>
        <w:t xml:space="preserve">T </w:t>
      </w:r>
      <w:r w:rsidRPr="00CB6BEF">
        <w:rPr>
          <w:sz w:val="20"/>
          <w:szCs w:val="20"/>
          <w:lang w:val="en-US"/>
        </w:rPr>
        <w:t>value differences obtained from the QS</w:t>
      </w:r>
      <w:r>
        <w:rPr>
          <w:sz w:val="20"/>
          <w:szCs w:val="20"/>
          <w:lang w:val="en-US"/>
        </w:rPr>
        <w:t>-ME</w:t>
      </w:r>
      <w:r w:rsidRPr="00CB6BEF">
        <w:rPr>
          <w:sz w:val="20"/>
          <w:szCs w:val="20"/>
          <w:lang w:val="en-US"/>
        </w:rPr>
        <w:t xml:space="preserve"> versus LDT. </w:t>
      </w:r>
      <w:r>
        <w:rPr>
          <w:sz w:val="20"/>
          <w:szCs w:val="20"/>
          <w:lang w:val="en-US"/>
        </w:rPr>
        <w:t>Where a genotype is depicted in white, this was determined as part of the routine diagnostic workflow, whereas in grey a</w:t>
      </w:r>
      <w:r w:rsidRPr="00CB6BEF">
        <w:rPr>
          <w:sz w:val="20"/>
          <w:szCs w:val="20"/>
          <w:lang w:val="en-US"/>
        </w:rPr>
        <w:t>dditional genotyping experiments were performed to investigate a potential relationship between subtypes and C</w:t>
      </w:r>
      <w:r w:rsidRPr="00CB6BEF">
        <w:rPr>
          <w:sz w:val="20"/>
          <w:szCs w:val="20"/>
          <w:vertAlign w:val="subscript"/>
          <w:lang w:val="en-US"/>
        </w:rPr>
        <w:t>T</w:t>
      </w:r>
      <w:r w:rsidRPr="00CB6BEF">
        <w:rPr>
          <w:sz w:val="20"/>
          <w:szCs w:val="20"/>
          <w:lang w:val="en-US"/>
        </w:rPr>
        <w:t xml:space="preserve"> value differences.</w:t>
      </w:r>
    </w:p>
    <w:sectPr w:rsidR="009F2F64" w:rsidRPr="00FC229E" w:rsidSect="0074326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97D67" w14:textId="77777777" w:rsidR="00B22076" w:rsidRDefault="00101C54">
      <w:pPr>
        <w:spacing w:after="0" w:line="240" w:lineRule="auto"/>
      </w:pPr>
      <w:r>
        <w:separator/>
      </w:r>
    </w:p>
  </w:endnote>
  <w:endnote w:type="continuationSeparator" w:id="0">
    <w:p w14:paraId="4801617B" w14:textId="77777777" w:rsidR="00B22076" w:rsidRDefault="00101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47BFC" w14:textId="77777777" w:rsidR="008A2229" w:rsidRDefault="0074326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12AF3" w14:textId="77777777" w:rsidR="00B22076" w:rsidRDefault="00101C54">
      <w:pPr>
        <w:spacing w:after="0" w:line="240" w:lineRule="auto"/>
      </w:pPr>
      <w:r>
        <w:separator/>
      </w:r>
    </w:p>
  </w:footnote>
  <w:footnote w:type="continuationSeparator" w:id="0">
    <w:p w14:paraId="3FE82B67" w14:textId="77777777" w:rsidR="00B22076" w:rsidRDefault="00101C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5E5"/>
    <w:rsid w:val="000E290D"/>
    <w:rsid w:val="00101C54"/>
    <w:rsid w:val="00135B74"/>
    <w:rsid w:val="001D1EDC"/>
    <w:rsid w:val="001F1187"/>
    <w:rsid w:val="002360DE"/>
    <w:rsid w:val="002F6E3B"/>
    <w:rsid w:val="0030091E"/>
    <w:rsid w:val="003E5AE0"/>
    <w:rsid w:val="003F7E37"/>
    <w:rsid w:val="004E173E"/>
    <w:rsid w:val="006654A4"/>
    <w:rsid w:val="007269CF"/>
    <w:rsid w:val="0074326F"/>
    <w:rsid w:val="0075478E"/>
    <w:rsid w:val="0084566A"/>
    <w:rsid w:val="008C2F1E"/>
    <w:rsid w:val="00984CA3"/>
    <w:rsid w:val="00A87C20"/>
    <w:rsid w:val="00B105E5"/>
    <w:rsid w:val="00B22076"/>
    <w:rsid w:val="00B52656"/>
    <w:rsid w:val="00D5088D"/>
    <w:rsid w:val="00F22BC3"/>
    <w:rsid w:val="00F665EE"/>
    <w:rsid w:val="00FC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6E1E6"/>
  <w15:chartTrackingRefBased/>
  <w15:docId w15:val="{7B4D0473-B91A-4CB4-9B85-D4E8223A6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105E5"/>
    <w:pPr>
      <w:spacing w:after="200" w:line="276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B105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B105E5"/>
    <w:rPr>
      <w:rFonts w:ascii="Calibri" w:hAnsi="Calibri" w:cs="Calibri"/>
      <w:noProof/>
    </w:rPr>
  </w:style>
  <w:style w:type="paragraph" w:styleId="Voettekst">
    <w:name w:val="footer"/>
    <w:basedOn w:val="Standaard"/>
    <w:link w:val="VoettekstChar"/>
    <w:uiPriority w:val="99"/>
    <w:unhideWhenUsed/>
    <w:rsid w:val="00B105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105E5"/>
    <w:rPr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B105E5"/>
  </w:style>
  <w:style w:type="paragraph" w:styleId="Revisie">
    <w:name w:val="Revision"/>
    <w:hidden/>
    <w:uiPriority w:val="99"/>
    <w:semiHidden/>
    <w:rsid w:val="002360DE"/>
    <w:pPr>
      <w:spacing w:after="0" w:line="240" w:lineRule="auto"/>
    </w:pPr>
    <w:rPr>
      <w:lang w:val="en-GB"/>
    </w:rPr>
  </w:style>
  <w:style w:type="table" w:styleId="Tabelraster">
    <w:name w:val="Table Grid"/>
    <w:basedOn w:val="Standaardtabel"/>
    <w:uiPriority w:val="59"/>
    <w:rsid w:val="00236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unhideWhenUsed/>
    <w:rsid w:val="00D5088D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5088D"/>
    <w:rPr>
      <w:color w:val="954F72"/>
      <w:u w:val="single"/>
    </w:rPr>
  </w:style>
  <w:style w:type="paragraph" w:customStyle="1" w:styleId="msonormal0">
    <w:name w:val="msonormal"/>
    <w:basedOn w:val="Standaard"/>
    <w:rsid w:val="00D508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font0">
    <w:name w:val="font0"/>
    <w:basedOn w:val="Standaard"/>
    <w:rsid w:val="00D5088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nl-NL" w:eastAsia="nl-NL"/>
    </w:rPr>
  </w:style>
  <w:style w:type="paragraph" w:customStyle="1" w:styleId="font5">
    <w:name w:val="font5"/>
    <w:basedOn w:val="Standaard"/>
    <w:rsid w:val="00D5088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nl-NL" w:eastAsia="nl-NL"/>
    </w:rPr>
  </w:style>
  <w:style w:type="paragraph" w:customStyle="1" w:styleId="font6">
    <w:name w:val="font6"/>
    <w:basedOn w:val="Standaard"/>
    <w:rsid w:val="00D5088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nl-NL" w:eastAsia="nl-NL"/>
    </w:rPr>
  </w:style>
  <w:style w:type="paragraph" w:customStyle="1" w:styleId="font7">
    <w:name w:val="font7"/>
    <w:basedOn w:val="Standaard"/>
    <w:rsid w:val="00D5088D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nl-NL" w:eastAsia="nl-NL"/>
    </w:rPr>
  </w:style>
  <w:style w:type="paragraph" w:customStyle="1" w:styleId="font8">
    <w:name w:val="font8"/>
    <w:basedOn w:val="Standaard"/>
    <w:rsid w:val="00D5088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nl-NL" w:eastAsia="nl-NL"/>
    </w:rPr>
  </w:style>
  <w:style w:type="paragraph" w:customStyle="1" w:styleId="font9">
    <w:name w:val="font9"/>
    <w:basedOn w:val="Standaard"/>
    <w:rsid w:val="00D5088D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nl-NL" w:eastAsia="nl-NL"/>
    </w:rPr>
  </w:style>
  <w:style w:type="paragraph" w:customStyle="1" w:styleId="xl65">
    <w:name w:val="xl65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67">
    <w:name w:val="xl67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68">
    <w:name w:val="xl68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9">
    <w:name w:val="xl69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0">
    <w:name w:val="xl70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nl-NL" w:eastAsia="nl-NL"/>
    </w:rPr>
  </w:style>
  <w:style w:type="paragraph" w:customStyle="1" w:styleId="xl71">
    <w:name w:val="xl71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2">
    <w:name w:val="xl72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nl-NL" w:eastAsia="nl-NL"/>
    </w:rPr>
  </w:style>
  <w:style w:type="paragraph" w:customStyle="1" w:styleId="xl73">
    <w:name w:val="xl73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4">
    <w:name w:val="xl74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5">
    <w:name w:val="xl75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76">
    <w:name w:val="xl76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7">
    <w:name w:val="xl77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NL" w:eastAsia="nl-NL"/>
    </w:rPr>
  </w:style>
  <w:style w:type="paragraph" w:customStyle="1" w:styleId="xl78">
    <w:name w:val="xl78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79">
    <w:name w:val="xl79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customStyle="1" w:styleId="xl80">
    <w:name w:val="xl80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customStyle="1" w:styleId="xl81">
    <w:name w:val="xl81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customStyle="1" w:styleId="xl82">
    <w:name w:val="xl82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nl-NL" w:eastAsia="nl-NL"/>
    </w:rPr>
  </w:style>
  <w:style w:type="paragraph" w:customStyle="1" w:styleId="xl83">
    <w:name w:val="xl83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customStyle="1" w:styleId="xl84">
    <w:name w:val="xl84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5">
    <w:name w:val="xl85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6">
    <w:name w:val="xl86"/>
    <w:basedOn w:val="Standaard"/>
    <w:rsid w:val="00D508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5</Pages>
  <Words>1284</Words>
  <Characters>7064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s, S.A. (MM)</dc:creator>
  <cp:keywords/>
  <dc:description/>
  <cp:lastModifiedBy>Boers, S.A. (MM)</cp:lastModifiedBy>
  <cp:revision>7</cp:revision>
  <dcterms:created xsi:type="dcterms:W3CDTF">2023-11-30T10:37:00Z</dcterms:created>
  <dcterms:modified xsi:type="dcterms:W3CDTF">2023-12-28T10:33:00Z</dcterms:modified>
</cp:coreProperties>
</file>